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Figure S2. </w:t>
      </w:r>
      <w:r>
        <w:rPr>
          <w:rFonts w:cs="Courier New" w:ascii="Courier New" w:hAnsi="Courier New"/>
          <w:sz w:val="28"/>
          <w:szCs w:val="28"/>
        </w:rPr>
        <w:t>Comparison of ~75-nt pre-miRNA and the same sequence from pri-miRNA secondary structure for 30 candidate miRNA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eastAsia="Courier New" w:cs="Courier New" w:ascii="Courier New" w:hAnsi="Courier New"/>
          <w:color w:val="0000FF"/>
          <w:sz w:val="20"/>
          <w:szCs w:val="20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</w:rPr>
        <w:t>GGCUGGUCCGAAGGUAGUGAGUUAUCUCCAUUGAUAGUUCAGUCUGUAACAGAUCAAACUCCU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..(((((.(..((.(.(((..((((......))))..))).)))....).)))))..)..... (-12.7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).)))))))))).(((((((((((((.((((((.((.((((((((((((((((.(((((((..(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UGCAGUAGCUGUUUCUCUACUUACAGCCACAGCUACUGCUGGG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.(((((((((((..((........))..))))))))))).))... (-21.9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((((((((((..((........))..))))))))))).))))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UGGUCCGAGUGCAGUGGUGUUUACAACUAAUUGAUCACAACCAGGUACAGCACUGCUUCAUUUGACUAGCCU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((((.(((((.((..((((((((......(((....)))....))).)))))..)).))))))))))))).. (-29.5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((((.(((((.((..((((((((......(((....)))....))).)))))..)).))))))))))))))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UAAAAGUAAUUGUGGUAUUUGCCAUUAAAGUACUGCAAAAGCCGAAAUUACUUUUG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((((((((.((((.(((((............))))).)))).))))))))))).. (-17.4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((((((((.((((.(((((............))))).)))).))))))))))).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pass and confirmed with northern blo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UGCUCUCUGGAGAUGCCAGUCAGUGCCUGAGAGCCCGGAGGG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((((((((((.(...((((.......))).)..)))))))))))... (-18.4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)))))).((((.....)))).)))))))...))))))))).))).(((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AAGGUAGAUAGAACAGGUCUUGUUUGCAAAAUAAAUUCAAGACCUACUUAUCUACCAA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..(((((((((...((((((((..(.........)..))))))))..))))))))).... (-22.6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..(((((((((...((((((((..(.........)..))))))))..)))))))))..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pass and confirmed with northern blo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GAGGUGGGAGGAUCACUUGAGCCAGGAGUUUCAGACCAGCCUGAGCAACAUAGCGAGACCCCGUCUCU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..(((.(..((.((((.((((((.(((...)))...)))).))..)).)).))..))))..))).. (-23.0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((.(..((.(((((..((((..(((((((.......(((((((..(((...(((((...)))))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CAUGUUACGAGCCUUAAGGACAUUGAAGUCGUUAAGGUCCCUGAGAAUGGCUAU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((((((.(((.(..((((((.(((......))).))))))..).)))..))))))... (-23.6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((((((.(((.(..((((((.(((......))).))))))..).)))..))))))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CCCAUACAGGAUCUGCAAAAAGCACUCUGCCCUGUGGUCUAGUGGUUAGGA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.((.(((.(((((.(((....((.....))..)))))))).)))....)).. ( -9.4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......)))))))))....)))))))))....))).))))).)..))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GUGUAGCUCAGUGGUAGAGCACAUGCUUUGCAUGUGUGAGGCCCCGGGUUCGAUCCCCGGCACC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((..(((((.(.(((...((((((((...))))))))...)))).)))))..))))))....... (-32.3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)...))).)))....)))))).((((((((...))))))))((((..(((((.......)))))..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CAGCCACCAGGAGGGCUGCGUGCCACCCGGGCAGCUCUGCUGCUCACUGGCAG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(((((....(((.((((((((.((.....)).)))))))).)))....)))))... (-29.7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(((((....(((.((((((((.((.....)).)))))))).)))....)))))..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GUUGGUGUUUAUGUUGUUUCUAUCAUUCAGGUGCUAUGAUGAGAGGGGAUUAAGAGGGGCUAUGAGCAGCGACAG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(.((((((((..((..((...((((.....(......).....))))....))..)))))))))).))))).. (-19.9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.(((..............))).)))))))))(((.....(((((((((.......(((((....((.....((((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GCCUGUCUAGUAAACAGGAGAUCCUGGGUUCGAAUCCCAGCGGUGCCUCCGUGUUUCCCCCACGCUU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..((....(.(((((((((((((((((.......))))).)))..)))).))))).)..)))))).. (-19.9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..((....(.(((((((((((((((((.......))))).)))..)))).))))).)..)))))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UCUCCUUGUUAUGGGGCAGUGCAGCUGUAGGCCAAGCUGUAUCUGUUUGGGAAGGGAGAA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(((((((....(.(((((((((((((........))))))).)))))).)..)))))))... (-26.7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(((((((....(.(((((((((((((........))))))).)))))).)..)))))))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AAAGACAUAGUUGCAAGAUGGGAUUAGAAACCAUAUGUCUCAUCAGCACCCUAUGUCCUUUC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...(((((((.(((..((((((((............)))))))).)))..)))))))...... (-19.4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(((((((.(((..((((((((............)))))))).)))..)))))).)))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pass and confirmed with northern blo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UAGCAAUCAGUAAUCUGCCAUGUCGCCGUGUGAAGUGAUAAGCAGGAGUGAGUGGGUGAUGUUUGCUGA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(((.((...(((..((((....((.(((..(....)..))))).))).)..)))..)).))))))).. (-20.4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((.....))...)))).)).)))).)))))))))))).....((((((((..((.....))..))..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UUGAGCUAGAUCUAUGUUAUUGCUCUCUCUGGGGCUGUGAUGUUUAUUAGCUUCUGAGCU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((((((....(((((((.(((((....))))).)))))))...)))))))...))).. (-16.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))..)))))).)))))..........))))...))).))))))))))).((((...((((((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1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UGGUGAUGAUGCUGGUCUAUUCUAGAUCCUUGUCCGCCAAAUAUGGUCUAUGAGCCAGUAGCAUCAGCAAUCC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((.(((((.(((((((....((((((((..(((.......))).)))))).))))))))).))))).))..... (-23.2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.(((((.(((((((....((((((((..(((.......))).)))))).))))))))).))))).).))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UCCCCUUAGUUUCCUUUAAGAGUGAUAAAAAUGGAAAAGGGGGCUGAGGU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(((((((..(((((....((.......))...)))))..))))))).))). (-22.4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.(((((((..(((((....((.......))...)))))..))))))).)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GGAAGGCAGCAGGUUCCAGGCCAUGCUUAGUCCCCUAGUGU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(((..((((((((((.....))).))))..))).)))...... (-11.0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.(((..((((((((((.....))).))))..))).))).).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2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GUAUUGUUUACGUGCAUGUGUUUGUGUGUAUAUGUUUGUGCAUGUGUGCAUAUGUGUGUGUGCUUGUAUA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(.((.((((..(((((((.((..((((((....))))))..)).)))))))..)))).))..)))).. (-25.0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(.((.((((..(((((((.((..((((((....))))))..)).)))))))..)))).))..)))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CCCAGCACCUCCACCAUGAAGCCUUUAAAAAAAAUGUGGGGCCGGGUGCAGUGGC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(((((((((((.((((..................))))))..))))))..))).. (-15.77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))))))..)))))).......)))))........))))))))))))).)...(((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UUAUGCUCAUGUUCAGUUUAUAGAUGAGGAAUAUGGUGAU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....((.(((((((.(((....)))...))))))))).... ( -7.8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)........)))..))..)))))))))))...)))))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fai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UUCUUGUAGUUGAAAUACAACGAUGGUUUUUCAUAUCACUGGUCGUGGUUGUAGUCCAUGCGAGAAU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(((((...((..((((((.(((..(............)..))).)))))).))..))))))))).. (-19.2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((((((((...((..((((((.(((..(............)..))).)))))).))..))))))))).(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2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CAGCGUGUGGCUGAAGGUCACCAUGUUCUCCUUGGCCAUGGGGCUGCGC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.(((((..((((((.((((............))))))))))...))))).).. (-22.0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.(((((..((((((.((((............))))))))))...))))).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CCCACCACUGCCACCAUUAUUGCUACUGUUCAGCAGGUGCUGCUGGUGGUGAUGGUGAUAGUCUGGUGGGGGC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(((((((((((.(((((((((..(((.....((((....)))).)))..))))))))).))))..)))))))... (-37.8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(((((((((((.(((((((((..(((.....((((....)))).)))..))))))))).))))..)))))))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2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CCAGGAAUCCUGCUGUGGUGGAGAGGCAUAGACUCAUGAGUCCACCACAAUCGGAUACUUGC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.((((.((((...((((((((((((.......))).....)))))))))...)))).)))).. (-24.7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.(((.((((...((((((((((((.......))).....)))))))))...)))).))))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miR-B2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AUCCCCAGAUACAAUGGACAAUAUGCUAUUAUAAUCGUAUGGCAUUGUCCUUGCUGUUUGGAGAU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.((((((((((.(((((..(((((((.........))))))))))))))).))))))).))).. (-24.2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(((.((((((((((.(((((..(((((((.........))))))))))))))).))))))).))).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--&gt; pass and confirmed with northern blo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2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UAGUGAAGCUGGCCUAAAUGUUGUAAUCUGGUAUAUGGCAUGUGGGCUAGUUUCAGACAGGU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..(((((((((((((.((((..((........))..)))).)))))))))))))....... (-26.5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..(((((((((((((.((((..((........))..)))).))))))))))))).....((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-B3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UCUGAGAAGGCGCACAAGGUUUGUGUCCAAUACAGUCCACACCUUGCGCUACUCAGGUCU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(((((((..((((((..((((..(((..(......)..))))))))))))).))))))).... (-23.6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.(((((((..((((((..((((..(((..(......)..))))))))))))).))))))).).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&gt; pa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1:09:00Z</dcterms:created>
  <dc:creator>WMC User</dc:creator>
  <dc:description/>
  <cp:keywords/>
  <dc:language>en-US</dc:language>
  <cp:lastModifiedBy>Damon Larson</cp:lastModifiedBy>
  <dcterms:modified xsi:type="dcterms:W3CDTF">2011-01-19T21:09:00Z</dcterms:modified>
  <cp:revision>3</cp:revision>
  <dc:subject/>
  <dc:title>Table S1</dc:title>
</cp:coreProperties>
</file>